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E98" w:rsidRPr="00691E98" w:rsidRDefault="00691E98" w:rsidP="00691E98">
      <w:pPr>
        <w:rPr>
          <w:sz w:val="22"/>
          <w:szCs w:val="22"/>
        </w:rPr>
      </w:pPr>
      <w:r w:rsidRPr="00691E98">
        <w:rPr>
          <w:color w:val="141413"/>
          <w:sz w:val="22"/>
          <w:szCs w:val="22"/>
        </w:rPr>
        <w:t xml:space="preserve">Table </w:t>
      </w:r>
      <w:r w:rsidR="00CF291B">
        <w:rPr>
          <w:color w:val="141413"/>
          <w:sz w:val="22"/>
          <w:szCs w:val="22"/>
        </w:rPr>
        <w:t>S2</w:t>
      </w:r>
      <w:r w:rsidRPr="00691E98">
        <w:rPr>
          <w:color w:val="141413"/>
          <w:sz w:val="22"/>
          <w:szCs w:val="22"/>
        </w:rPr>
        <w:t xml:space="preserve">. Assembly summary of </w:t>
      </w:r>
      <w:r w:rsidRPr="00691E98">
        <w:rPr>
          <w:i/>
          <w:color w:val="141413"/>
          <w:sz w:val="22"/>
          <w:szCs w:val="22"/>
        </w:rPr>
        <w:t xml:space="preserve">Halyomorpha halys </w:t>
      </w:r>
      <w:r w:rsidRPr="00691E98">
        <w:rPr>
          <w:color w:val="141413"/>
          <w:sz w:val="22"/>
          <w:szCs w:val="22"/>
        </w:rPr>
        <w:t>transcriptome</w:t>
      </w:r>
    </w:p>
    <w:p w:rsidR="00691E98" w:rsidRPr="00691E98" w:rsidRDefault="00691E98" w:rsidP="00691E98">
      <w:pPr>
        <w:spacing w:line="240" w:lineRule="exact"/>
        <w:contextualSpacing/>
        <w:rPr>
          <w:sz w:val="21"/>
          <w:szCs w:val="21"/>
        </w:rPr>
      </w:pPr>
    </w:p>
    <w:tbl>
      <w:tblPr>
        <w:tblpPr w:leftFromText="180" w:rightFromText="180" w:vertAnchor="text" w:horzAnchor="page" w:tblpX="1903" w:tblpY="-9"/>
        <w:tblW w:w="8103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580"/>
        <w:gridCol w:w="1843"/>
        <w:gridCol w:w="1878"/>
        <w:gridCol w:w="959"/>
      </w:tblGrid>
      <w:tr w:rsidR="00691E98" w:rsidRPr="00B970F3" w:rsidTr="00927A32">
        <w:trPr>
          <w:trHeight w:val="41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Sampl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Total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Total Length (nt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Mean Length (nt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N50</w:t>
            </w:r>
            <w:r w:rsidR="00927A32">
              <w:rPr>
                <w:rFonts w:eastAsia="宋体"/>
                <w:sz w:val="21"/>
                <w:szCs w:val="21"/>
              </w:rPr>
              <w:t xml:space="preserve"> </w:t>
            </w:r>
            <w:r w:rsidR="00927A32" w:rsidRPr="00927A32">
              <w:rPr>
                <w:rFonts w:eastAsia="宋体"/>
                <w:sz w:val="21"/>
                <w:szCs w:val="21"/>
              </w:rPr>
              <w:t>(nt)</w:t>
            </w:r>
          </w:p>
        </w:tc>
      </w:tr>
      <w:tr w:rsidR="00CF574D" w:rsidRPr="00B970F3" w:rsidTr="00CF574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574D" w:rsidRPr="00B970F3" w:rsidRDefault="00CF574D" w:rsidP="00754E65">
            <w:pPr>
              <w:contextualSpacing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Conti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F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79,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70,307,66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8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1,835</w:t>
            </w:r>
          </w:p>
        </w:tc>
      </w:tr>
      <w:tr w:rsidR="00CF574D" w:rsidRPr="00B970F3" w:rsidTr="00DA1FB0">
        <w:trPr>
          <w:trHeight w:val="2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F574D" w:rsidRPr="00B970F3" w:rsidRDefault="00CF574D" w:rsidP="00754E65">
            <w:pPr>
              <w:contextualSpacing/>
              <w:rPr>
                <w:rFonts w:eastAsia="宋体" w:hint="eastAsia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97,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77,356,40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7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1,634</w:t>
            </w:r>
          </w:p>
        </w:tc>
      </w:tr>
      <w:tr w:rsidR="00CF574D" w:rsidRPr="00B970F3" w:rsidTr="00CF574D">
        <w:trPr>
          <w:trHeight w:val="28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574D" w:rsidRPr="00B970F3" w:rsidRDefault="00CF574D" w:rsidP="00754E65">
            <w:pPr>
              <w:contextualSpacing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Unig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F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48,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53,345,55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1,0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2,205</w:t>
            </w:r>
          </w:p>
        </w:tc>
      </w:tr>
      <w:tr w:rsidR="00CF574D" w:rsidRPr="00B970F3" w:rsidTr="006261F9">
        <w:trPr>
          <w:trHeight w:val="28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F574D" w:rsidRPr="00B970F3" w:rsidRDefault="00CF574D" w:rsidP="00754E65">
            <w:pPr>
              <w:contextualSpacing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58,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57,946,6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9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574D" w:rsidRPr="00B970F3" w:rsidRDefault="00CF574D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2,038</w:t>
            </w:r>
          </w:p>
        </w:tc>
      </w:tr>
      <w:tr w:rsidR="00691E98" w:rsidRPr="00B970F3" w:rsidTr="00927A32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Mer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Al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65,9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71,522,26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1,08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91E98" w:rsidRPr="00B970F3" w:rsidRDefault="00691E98" w:rsidP="00754E65">
            <w:pPr>
              <w:contextualSpacing/>
              <w:jc w:val="center"/>
              <w:rPr>
                <w:rFonts w:eastAsia="宋体"/>
                <w:sz w:val="21"/>
                <w:szCs w:val="21"/>
              </w:rPr>
            </w:pPr>
            <w:r w:rsidRPr="00B970F3">
              <w:rPr>
                <w:rFonts w:eastAsia="宋体"/>
                <w:sz w:val="21"/>
                <w:szCs w:val="21"/>
              </w:rPr>
              <w:t>2,342</w:t>
            </w:r>
          </w:p>
        </w:tc>
      </w:tr>
    </w:tbl>
    <w:p w:rsidR="00691E98" w:rsidRPr="00B970F3" w:rsidRDefault="00691E98" w:rsidP="00691E98">
      <w:pPr>
        <w:rPr>
          <w:sz w:val="21"/>
          <w:szCs w:val="21"/>
        </w:rPr>
      </w:pPr>
      <w:r w:rsidRPr="00B970F3">
        <w:rPr>
          <w:sz w:val="21"/>
          <w:szCs w:val="21"/>
        </w:rPr>
        <w:t>Note: FA: Female antennae; MA: Male antennae.</w:t>
      </w:r>
    </w:p>
    <w:p w:rsidR="007C3A89" w:rsidRPr="00691E98" w:rsidRDefault="007C3A89">
      <w:bookmarkStart w:id="0" w:name="_GoBack"/>
      <w:bookmarkEnd w:id="0"/>
    </w:p>
    <w:sectPr w:rsidR="007C3A89" w:rsidRPr="00691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6B3" w:rsidRDefault="00A456B3" w:rsidP="00691E98">
      <w:r>
        <w:separator/>
      </w:r>
    </w:p>
  </w:endnote>
  <w:endnote w:type="continuationSeparator" w:id="0">
    <w:p w:rsidR="00A456B3" w:rsidRDefault="00A456B3" w:rsidP="00691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6B3" w:rsidRDefault="00A456B3" w:rsidP="00691E98">
      <w:r>
        <w:separator/>
      </w:r>
    </w:p>
  </w:footnote>
  <w:footnote w:type="continuationSeparator" w:id="0">
    <w:p w:rsidR="00A456B3" w:rsidRDefault="00A456B3" w:rsidP="00691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743"/>
    <w:rsid w:val="00691E98"/>
    <w:rsid w:val="007C3A89"/>
    <w:rsid w:val="008C3787"/>
    <w:rsid w:val="008C6C99"/>
    <w:rsid w:val="00905743"/>
    <w:rsid w:val="00927A32"/>
    <w:rsid w:val="00A456B3"/>
    <w:rsid w:val="00CF291B"/>
    <w:rsid w:val="00C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003172-4097-4658-B9CF-A032BC76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E9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E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E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3</cp:revision>
  <dcterms:created xsi:type="dcterms:W3CDTF">2020-02-22T06:04:00Z</dcterms:created>
  <dcterms:modified xsi:type="dcterms:W3CDTF">2020-02-22T06:06:00Z</dcterms:modified>
</cp:coreProperties>
</file>